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24ADD" w14:textId="7C0D1D0B" w:rsidR="002F5AA4" w:rsidRDefault="001721D2" w:rsidP="009C471D">
      <w:pPr>
        <w:spacing w:line="480" w:lineRule="auto"/>
        <w:rPr>
          <w:rFonts w:cs="Times New Roman"/>
          <w:b/>
          <w:bCs/>
        </w:rPr>
      </w:pPr>
      <w:r w:rsidRPr="00DB0724">
        <w:rPr>
          <w:rFonts w:cs="Times New Roman"/>
          <w:b/>
          <w:bCs/>
        </w:rPr>
        <w:t>Appendix</w:t>
      </w:r>
      <w:r w:rsidR="002F5AA4">
        <w:rPr>
          <w:rFonts w:cs="Times New Roman"/>
          <w:b/>
          <w:bCs/>
        </w:rPr>
        <w:t>: Supplementary Methods</w:t>
      </w:r>
    </w:p>
    <w:p w14:paraId="57FD6FBD" w14:textId="0207A20B" w:rsidR="00DC6020" w:rsidRDefault="00DC6020" w:rsidP="009C471D">
      <w:pPr>
        <w:spacing w:line="48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>Laboratory assays and validation protocols</w:t>
      </w:r>
    </w:p>
    <w:p w14:paraId="36B2E6D2" w14:textId="203FCB23" w:rsidR="00DC6020" w:rsidRPr="00DC6020" w:rsidRDefault="00DC6020" w:rsidP="009C471D">
      <w:pPr>
        <w:spacing w:line="480" w:lineRule="auto"/>
        <w:rPr>
          <w:rFonts w:cs="Times New Roman"/>
        </w:rPr>
      </w:pPr>
      <w:r>
        <w:rPr>
          <w:rFonts w:cs="Times New Roman"/>
          <w:b/>
          <w:bCs/>
        </w:rPr>
        <w:tab/>
      </w:r>
      <w:r w:rsidRPr="00DC6020">
        <w:rPr>
          <w:rFonts w:cs="Times New Roman"/>
        </w:rPr>
        <w:t>Participants’ serostatus was determined by enzyme-linked immunosorbent assays using the receptor-binding domain (RBD) from the spike protein, the full-length spike protein (S) and the nucleocapsid protein (N) as antigens.</w:t>
      </w:r>
      <w:r>
        <w:rPr>
          <w:rFonts w:cs="Times New Roman"/>
        </w:rPr>
        <w:t xml:space="preserve"> </w:t>
      </w:r>
      <w:r>
        <w:t xml:space="preserve">We validated each ELISA assay with positive control samples (participants with RT-PCR–confirmed SARS-CoV-2 infection and known to be seropositive for anti–SARS-CoV-2 antibodies) and negative control samples (SARS-CoV-2 seronegative). Based on the results, the RBD assay had a sensitivity of 95% and specificity of 100%, the S assay had a sensitivity of 100% and specificity of 100%, and the N assay had a sensitivity of 90% and a specificity of </w:t>
      </w:r>
      <w:r w:rsidR="001F7CC4">
        <w:t>95%</w:t>
      </w:r>
      <w:r>
        <w:t xml:space="preserve">. </w:t>
      </w:r>
      <w:r w:rsidR="001F7CC4">
        <w:t>C</w:t>
      </w:r>
      <w:r>
        <w:t>olorimetric reaction</w:t>
      </w:r>
      <w:r w:rsidR="001F7CC4">
        <w:t>s</w:t>
      </w:r>
      <w:r>
        <w:t xml:space="preserve"> determined by optic density (OD) allowed the detection of IgG in the samples and the evaluation of the signal generated by SARS-CoV-2–specific antibodies against </w:t>
      </w:r>
      <w:r w:rsidR="001F7CC4">
        <w:t>each</w:t>
      </w:r>
      <w:r>
        <w:t xml:space="preserve"> antigen confirmed whether subjects were seropositive. The OD cutoff</w:t>
      </w:r>
      <w:r w:rsidR="001F7CC4">
        <w:t>s</w:t>
      </w:r>
      <w:r>
        <w:t xml:space="preserve"> for positivity was determined based on the average of OD from negative sera plus 3 SDs.</w:t>
      </w:r>
    </w:p>
    <w:p w14:paraId="42490330" w14:textId="1CE27518" w:rsidR="009B34B5" w:rsidRPr="009C471D" w:rsidRDefault="009B34B5" w:rsidP="009C471D">
      <w:pPr>
        <w:spacing w:line="48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>Serostatus determination</w:t>
      </w:r>
    </w:p>
    <w:p w14:paraId="2EF6F68B" w14:textId="45DFAA17" w:rsidR="00DF4D1E" w:rsidRDefault="004402A8" w:rsidP="00DC6020">
      <w:pPr>
        <w:spacing w:line="480" w:lineRule="auto"/>
        <w:ind w:firstLine="720"/>
        <w:rPr>
          <w:rFonts w:cs="Times New Roman"/>
        </w:rPr>
      </w:pPr>
      <w:r w:rsidRPr="004402A8">
        <w:rPr>
          <w:rFonts w:cs="Times New Roman"/>
        </w:rPr>
        <w:t xml:space="preserve">If a participant was positive for </w:t>
      </w:r>
      <w:r w:rsidR="00D85A60">
        <w:rPr>
          <w:rFonts w:cs="Times New Roman"/>
        </w:rPr>
        <w:t>any two of the three antigens</w:t>
      </w:r>
      <w:r w:rsidR="009B34B5">
        <w:rPr>
          <w:rFonts w:cs="Times New Roman"/>
        </w:rPr>
        <w:t xml:space="preserve">, </w:t>
      </w:r>
      <w:r w:rsidR="00D85A60">
        <w:rPr>
          <w:rFonts w:cs="Times New Roman"/>
        </w:rPr>
        <w:t xml:space="preserve">and </w:t>
      </w:r>
      <w:r w:rsidRPr="004402A8">
        <w:rPr>
          <w:rFonts w:cs="Times New Roman"/>
        </w:rPr>
        <w:t>was unvaccinated</w:t>
      </w:r>
      <w:r w:rsidR="00D85A60">
        <w:rPr>
          <w:rFonts w:cs="Times New Roman"/>
        </w:rPr>
        <w:t xml:space="preserve"> </w:t>
      </w:r>
      <w:r w:rsidRPr="004402A8">
        <w:rPr>
          <w:rFonts w:cs="Times New Roman"/>
        </w:rPr>
        <w:t xml:space="preserve">or received their first dose of a COVID-19 vaccine within 9 days of their </w:t>
      </w:r>
      <w:r w:rsidR="0098341C">
        <w:rPr>
          <w:rFonts w:cs="Times New Roman"/>
        </w:rPr>
        <w:t>dried blood spot (</w:t>
      </w:r>
      <w:r w:rsidRPr="004402A8">
        <w:rPr>
          <w:rFonts w:cs="Times New Roman"/>
        </w:rPr>
        <w:t>DBS</w:t>
      </w:r>
      <w:r w:rsidR="0098341C">
        <w:rPr>
          <w:rFonts w:cs="Times New Roman"/>
        </w:rPr>
        <w:t>)</w:t>
      </w:r>
      <w:r w:rsidRPr="004402A8">
        <w:rPr>
          <w:rFonts w:cs="Times New Roman"/>
        </w:rPr>
        <w:t xml:space="preserve"> sample, they were classified as being infection-</w:t>
      </w:r>
      <w:r w:rsidR="00DC6020">
        <w:rPr>
          <w:rFonts w:cs="Times New Roman"/>
        </w:rPr>
        <w:t>acquired</w:t>
      </w:r>
      <w:r w:rsidR="00DC6020" w:rsidRPr="004402A8">
        <w:rPr>
          <w:rFonts w:cs="Times New Roman"/>
        </w:rPr>
        <w:t xml:space="preserve"> </w:t>
      </w:r>
      <w:r w:rsidRPr="004402A8">
        <w:rPr>
          <w:rFonts w:cs="Times New Roman"/>
        </w:rPr>
        <w:t>seropositive</w:t>
      </w:r>
      <w:r w:rsidR="00C92A8B">
        <w:rPr>
          <w:rFonts w:cs="Times New Roman"/>
        </w:rPr>
        <w:t xml:space="preserve"> </w:t>
      </w:r>
      <w:r w:rsidR="00C92A8B" w:rsidRPr="00C92A8B">
        <w:rPr>
          <w:rFonts w:cs="Times New Roman"/>
          <w:vertAlign w:val="superscript"/>
        </w:rPr>
        <w:t>1</w:t>
      </w:r>
      <w:r w:rsidRPr="004402A8">
        <w:rPr>
          <w:rFonts w:cs="Times New Roman"/>
        </w:rPr>
        <w:t xml:space="preserve"> </w:t>
      </w:r>
      <w:sdt>
        <w:sdtPr>
          <w:rPr>
            <w:rFonts w:cs="Times New Roman"/>
          </w:rPr>
          <w:alias w:val="SmartCite Citation"/>
          <w:tag w:val="ca519437-c2a6-4847-a2fc-d30789846efd:ae7e0794-1823-442b-95c3-66536f3a6324+"/>
          <w:id w:val="2007322038"/>
          <w:placeholder>
            <w:docPart w:val="C2E254B3D3791846916360E0B002E71F"/>
          </w:placeholder>
        </w:sdtPr>
        <w:sdtContent>
          <w:r w:rsidRPr="004402A8">
            <w:rPr>
              <w:rFonts w:cs="Times New Roman"/>
              <w:color w:val="000000"/>
            </w:rPr>
            <w:t>.</w:t>
          </w:r>
        </w:sdtContent>
      </w:sdt>
      <w:r w:rsidRPr="004402A8">
        <w:rPr>
          <w:rFonts w:cs="Times New Roman"/>
        </w:rPr>
        <w:t xml:space="preserve"> </w:t>
      </w:r>
      <w:r w:rsidR="00D85A60">
        <w:rPr>
          <w:rFonts w:cs="Times New Roman"/>
        </w:rPr>
        <w:t xml:space="preserve">If a participant </w:t>
      </w:r>
      <w:r w:rsidR="0098341C">
        <w:rPr>
          <w:rFonts w:cs="Times New Roman"/>
        </w:rPr>
        <w:t>received at least one dose of a COVID-19 vaccine</w:t>
      </w:r>
      <w:r w:rsidR="00D85A60">
        <w:rPr>
          <w:rFonts w:cs="Times New Roman"/>
        </w:rPr>
        <w:t xml:space="preserve"> at least 10 days prior to collecting their DBS </w:t>
      </w:r>
      <w:r w:rsidR="00DF4D1E">
        <w:rPr>
          <w:rFonts w:cs="Times New Roman"/>
        </w:rPr>
        <w:t>sample and</w:t>
      </w:r>
      <w:r w:rsidR="00D85A60">
        <w:rPr>
          <w:rFonts w:cs="Times New Roman"/>
        </w:rPr>
        <w:t xml:space="preserve"> was positive for N and at least one other antigen, they were classified as being infection-</w:t>
      </w:r>
      <w:r w:rsidR="00DC6020">
        <w:rPr>
          <w:rFonts w:cs="Times New Roman"/>
        </w:rPr>
        <w:t xml:space="preserve">acquired </w:t>
      </w:r>
      <w:r w:rsidR="00D85A60">
        <w:rPr>
          <w:rFonts w:cs="Times New Roman"/>
        </w:rPr>
        <w:t xml:space="preserve">seropositive. </w:t>
      </w:r>
      <w:r w:rsidR="00DC6020">
        <w:t>Seropositivity by vaccination and/or infection was defined as being seropositive to at least two antigens.</w:t>
      </w:r>
      <w:r w:rsidR="0098341C">
        <w:rPr>
          <w:rFonts w:cs="Times New Roman"/>
        </w:rPr>
        <w:tab/>
      </w:r>
    </w:p>
    <w:p w14:paraId="32EE7994" w14:textId="69BD6B57" w:rsidR="00DF4D1E" w:rsidRPr="00DF4D1E" w:rsidRDefault="00DF4D1E" w:rsidP="009C471D">
      <w:pPr>
        <w:spacing w:line="480" w:lineRule="auto"/>
        <w:rPr>
          <w:rFonts w:cs="Times New Roman"/>
          <w:b/>
          <w:bCs/>
        </w:rPr>
      </w:pPr>
      <w:r w:rsidRPr="00DF4D1E">
        <w:rPr>
          <w:rFonts w:cs="Times New Roman"/>
          <w:b/>
          <w:bCs/>
        </w:rPr>
        <w:t>References</w:t>
      </w:r>
    </w:p>
    <w:p w14:paraId="4572935E" w14:textId="40CD057E" w:rsidR="001721D2" w:rsidRPr="009C471D" w:rsidRDefault="00C92A8B" w:rsidP="00C92A8B">
      <w:pPr>
        <w:pStyle w:val="Bibliography1"/>
        <w:numPr>
          <w:ilvl w:val="0"/>
          <w:numId w:val="1"/>
        </w:numPr>
        <w:spacing w:before="0" w:beforeAutospacing="0" w:line="480" w:lineRule="auto"/>
        <w:rPr>
          <w:rFonts w:asciiTheme="majorBidi" w:hAnsiTheme="majorBidi" w:cstheme="majorBidi"/>
        </w:rPr>
      </w:pPr>
      <w:r w:rsidRPr="00DC6020">
        <w:rPr>
          <w:rFonts w:asciiTheme="majorBidi" w:hAnsiTheme="majorBidi" w:cstheme="majorBidi"/>
          <w:color w:val="000000"/>
          <w:lang w:val="es-US"/>
        </w:rPr>
        <w:lastRenderedPageBreak/>
        <w:t xml:space="preserve">Kanji JN, Bailey A, Fenton J, et al. </w:t>
      </w:r>
      <w:r w:rsidRPr="00C92A8B">
        <w:rPr>
          <w:rFonts w:asciiTheme="majorBidi" w:hAnsiTheme="majorBidi" w:cstheme="majorBidi"/>
          <w:color w:val="000000"/>
        </w:rPr>
        <w:t>Detection of SARS-CoV-2 antibodies formed in response to the BNT162b2 and mRNA-1237 mRNA vaccine by commercial antibody tests. Vaccine. 2021;39(39):5563-5570. doi:10.1016/j.vaccine.2021.08.022</w:t>
      </w:r>
      <w:r w:rsidRPr="00C92A8B" w:rsidDel="00C92A8B">
        <w:rPr>
          <w:rFonts w:asciiTheme="majorBidi" w:hAnsiTheme="majorBidi" w:cstheme="majorBidi"/>
          <w:color w:val="000000"/>
        </w:rPr>
        <w:t xml:space="preserve"> </w:t>
      </w:r>
    </w:p>
    <w:sectPr w:rsidR="001721D2" w:rsidRPr="009C471D" w:rsidSect="00DD1459">
      <w:pgSz w:w="12240" w:h="15840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2A5725"/>
    <w:multiLevelType w:val="hybridMultilevel"/>
    <w:tmpl w:val="A40027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32311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1D2"/>
    <w:rsid w:val="000B23CB"/>
    <w:rsid w:val="000B30C8"/>
    <w:rsid w:val="000E44B1"/>
    <w:rsid w:val="001631A7"/>
    <w:rsid w:val="001721D2"/>
    <w:rsid w:val="00175E5C"/>
    <w:rsid w:val="001765BB"/>
    <w:rsid w:val="00187B8F"/>
    <w:rsid w:val="001B014D"/>
    <w:rsid w:val="001B5872"/>
    <w:rsid w:val="001F7CC4"/>
    <w:rsid w:val="00260221"/>
    <w:rsid w:val="002F5AA4"/>
    <w:rsid w:val="004402A8"/>
    <w:rsid w:val="00501498"/>
    <w:rsid w:val="00531711"/>
    <w:rsid w:val="00535D4C"/>
    <w:rsid w:val="005E3F9A"/>
    <w:rsid w:val="00687454"/>
    <w:rsid w:val="0076371C"/>
    <w:rsid w:val="007A74C2"/>
    <w:rsid w:val="007D7FF1"/>
    <w:rsid w:val="00806A47"/>
    <w:rsid w:val="008554DC"/>
    <w:rsid w:val="008C6FC1"/>
    <w:rsid w:val="008E7A53"/>
    <w:rsid w:val="008F221D"/>
    <w:rsid w:val="008F763F"/>
    <w:rsid w:val="00903837"/>
    <w:rsid w:val="00925834"/>
    <w:rsid w:val="009551D6"/>
    <w:rsid w:val="00965DA6"/>
    <w:rsid w:val="0098341C"/>
    <w:rsid w:val="009B34B5"/>
    <w:rsid w:val="009C471D"/>
    <w:rsid w:val="00AC3C08"/>
    <w:rsid w:val="00B01B0A"/>
    <w:rsid w:val="00B22AC1"/>
    <w:rsid w:val="00B76C49"/>
    <w:rsid w:val="00B90E19"/>
    <w:rsid w:val="00C84E06"/>
    <w:rsid w:val="00C92A8B"/>
    <w:rsid w:val="00D85A60"/>
    <w:rsid w:val="00DB0724"/>
    <w:rsid w:val="00DC6020"/>
    <w:rsid w:val="00DD1459"/>
    <w:rsid w:val="00DD316D"/>
    <w:rsid w:val="00DF4D1E"/>
    <w:rsid w:val="00EA0122"/>
    <w:rsid w:val="00F90D81"/>
    <w:rsid w:val="00FF2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DE5A7"/>
  <w15:chartTrackingRefBased/>
  <w15:docId w15:val="{A64B30D0-06B0-5C4B-85C1-C76852D57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71D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85A60"/>
  </w:style>
  <w:style w:type="character" w:styleId="CommentReference">
    <w:name w:val="annotation reference"/>
    <w:basedOn w:val="DefaultParagraphFont"/>
    <w:uiPriority w:val="99"/>
    <w:semiHidden/>
    <w:unhideWhenUsed/>
    <w:rsid w:val="00D85A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5A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5A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5A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5A6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F4D1E"/>
    <w:rPr>
      <w:color w:val="0563C1" w:themeColor="hyperlink"/>
      <w:u w:val="single"/>
    </w:rPr>
  </w:style>
  <w:style w:type="paragraph" w:customStyle="1" w:styleId="Bibliography1">
    <w:name w:val="Bibliography1"/>
    <w:basedOn w:val="Normal"/>
    <w:rsid w:val="00DF4D1E"/>
    <w:pPr>
      <w:spacing w:before="100" w:beforeAutospacing="1" w:after="100" w:afterAutospacing="1"/>
    </w:pPr>
    <w:rPr>
      <w:rFonts w:eastAsiaTheme="minorEastAsia" w:cs="Times New Roman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316D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16D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C47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C2E254B3D3791846916360E0B002E71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4D5B6E8-0CA8-0A48-8B0B-4C33D14175B3}"/>
      </w:docPartPr>
      <w:docPartBody>
        <w:p w:rsidR="00A81BB0" w:rsidRDefault="00E93851" w:rsidP="00E93851">
          <w:pPr>
            <w:pStyle w:val="C2E254B3D3791846916360E0B002E71F"/>
          </w:pPr>
          <w:r w:rsidRPr="00FF7AA8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851"/>
    <w:rsid w:val="000B47DA"/>
    <w:rsid w:val="001F709D"/>
    <w:rsid w:val="003A4515"/>
    <w:rsid w:val="003B3285"/>
    <w:rsid w:val="00410294"/>
    <w:rsid w:val="004E3207"/>
    <w:rsid w:val="005D2BB1"/>
    <w:rsid w:val="00660F79"/>
    <w:rsid w:val="007D72C1"/>
    <w:rsid w:val="007F5CCB"/>
    <w:rsid w:val="008156DB"/>
    <w:rsid w:val="009E7410"/>
    <w:rsid w:val="00A576C5"/>
    <w:rsid w:val="00A81BB0"/>
    <w:rsid w:val="00DC7DD9"/>
    <w:rsid w:val="00E72047"/>
    <w:rsid w:val="00E93851"/>
    <w:rsid w:val="00EA3231"/>
    <w:rsid w:val="00F45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93851"/>
    <w:rPr>
      <w:color w:val="808080"/>
    </w:rPr>
  </w:style>
  <w:style w:type="paragraph" w:customStyle="1" w:styleId="C2E254B3D3791846916360E0B002E71F">
    <w:name w:val="C2E254B3D3791846916360E0B002E71F"/>
    <w:rsid w:val="00E9385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3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Zinszer</dc:creator>
  <cp:keywords/>
  <dc:description/>
  <cp:lastModifiedBy>Anouska Colledge</cp:lastModifiedBy>
  <cp:revision>2</cp:revision>
  <dcterms:created xsi:type="dcterms:W3CDTF">2024-05-14T05:46:00Z</dcterms:created>
  <dcterms:modified xsi:type="dcterms:W3CDTF">2024-05-14T05:46:00Z</dcterms:modified>
</cp:coreProperties>
</file>